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986"/>
        <w:gridCol w:w="1909"/>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0</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9</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paragraph 9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3 &amp; 10</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5 to 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5 to 8</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amp;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3 to 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6 &amp; 7, and supplementary informat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supplementary information</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0 to 27 &amp; Figure 4</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6 to 27</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6 to 2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 &amp; text box</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 to 7</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8ABDCF3</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04:14:00Z</dcterms:created>
  <dc:creator>mocampo</dc:creator>
  <dc:description/>
  <cp:keywords/>
  <dc:language>en-US</dc:language>
  <cp:lastModifiedBy>Helen Eyles</cp:lastModifiedBy>
  <dcterms:modified xsi:type="dcterms:W3CDTF">2012-10-25T00:41:00Z</dcterms:modified>
  <cp:revision>4</cp:revision>
  <dc:subject/>
  <dc:title>Microsoft Word - PRISMA 2009 Checklist.doc</dc:title>
</cp:coreProperties>
</file>